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C496AC" w14:textId="664D732E" w:rsidR="008149B0" w:rsidRDefault="001C4F38">
      <w:pPr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 w:rsidRPr="001C4F38">
        <w:rPr>
          <w:rFonts w:ascii="Times New Roman" w:hAnsi="Times New Roman" w:cs="Times New Roman"/>
          <w:color w:val="000000"/>
          <w:sz w:val="24"/>
          <w:szCs w:val="24"/>
        </w:rPr>
        <w:t xml:space="preserve">Table S1: </w:t>
      </w:r>
      <w:r w:rsidR="00371B78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1C4F38">
        <w:rPr>
          <w:rFonts w:ascii="Times New Roman" w:hAnsi="Times New Roman" w:cs="Times New Roman"/>
          <w:color w:val="000000"/>
          <w:sz w:val="24"/>
          <w:szCs w:val="24"/>
        </w:rPr>
        <w:t xml:space="preserve">equences </w:t>
      </w:r>
      <w:r w:rsidR="00371B78">
        <w:rPr>
          <w:rFonts w:ascii="Times New Roman" w:hAnsi="Times New Roman" w:cs="Times New Roman"/>
          <w:color w:val="000000"/>
          <w:sz w:val="24"/>
          <w:szCs w:val="24"/>
        </w:rPr>
        <w:t>of primers</w:t>
      </w:r>
      <w:r w:rsidRPr="001C4F38">
        <w:rPr>
          <w:rFonts w:ascii="Times New Roman" w:hAnsi="Times New Roman" w:cs="Times New Roman"/>
          <w:color w:val="000000"/>
          <w:sz w:val="24"/>
          <w:szCs w:val="24"/>
        </w:rPr>
        <w:t xml:space="preserve"> used for</w:t>
      </w:r>
      <w:r w:rsidR="00371B78">
        <w:rPr>
          <w:rFonts w:ascii="Times New Roman" w:hAnsi="Times New Roman" w:cs="Times New Roman"/>
          <w:color w:val="000000"/>
          <w:sz w:val="24"/>
          <w:szCs w:val="24"/>
        </w:rPr>
        <w:t xml:space="preserve"> quantitative</w:t>
      </w:r>
      <w:r w:rsidRPr="001C4F38">
        <w:rPr>
          <w:rFonts w:ascii="Times New Roman" w:hAnsi="Times New Roman" w:cs="Times New Roman"/>
          <w:color w:val="000000"/>
          <w:sz w:val="24"/>
          <w:szCs w:val="24"/>
        </w:rPr>
        <w:t xml:space="preserve"> PCR </w:t>
      </w:r>
      <w:r w:rsidR="00371B78">
        <w:rPr>
          <w:rFonts w:ascii="Times New Roman" w:hAnsi="Times New Roman" w:cs="Times New Roman"/>
          <w:color w:val="000000"/>
          <w:sz w:val="24"/>
          <w:szCs w:val="24"/>
        </w:rPr>
        <w:t>analysis</w:t>
      </w:r>
      <w:r w:rsidRPr="001C4F38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W w:w="131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1"/>
        <w:gridCol w:w="1138"/>
        <w:gridCol w:w="567"/>
        <w:gridCol w:w="3969"/>
        <w:gridCol w:w="1206"/>
        <w:gridCol w:w="951"/>
        <w:gridCol w:w="2450"/>
      </w:tblGrid>
      <w:tr w:rsidR="00E43848" w:rsidRPr="001C4F38" w14:paraId="0F49DB64" w14:textId="77777777" w:rsidTr="0007379B">
        <w:trPr>
          <w:trHeight w:val="747"/>
        </w:trPr>
        <w:tc>
          <w:tcPr>
            <w:tcW w:w="2821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6529AD6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Target gene</w:t>
            </w:r>
          </w:p>
        </w:tc>
        <w:tc>
          <w:tcPr>
            <w:tcW w:w="1138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A0AD51D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Size (bp)</w:t>
            </w:r>
          </w:p>
        </w:tc>
        <w:tc>
          <w:tcPr>
            <w:tcW w:w="4536" w:type="dxa"/>
            <w:gridSpan w:val="2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C9E9D6A" w14:textId="4448A0E6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5´-3´</w:t>
            </w:r>
            <w:r w:rsidR="00371B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71B78" w:rsidRPr="001C4F38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1206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C09CA37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Tm</w:t>
            </w:r>
          </w:p>
        </w:tc>
        <w:tc>
          <w:tcPr>
            <w:tcW w:w="951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E9F909A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450" w:type="dxa"/>
            <w:vAlign w:val="center"/>
          </w:tcPr>
          <w:p w14:paraId="6A7B17B8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43848" w:rsidRPr="001C4F38" w14:paraId="4F0DBB9F" w14:textId="77777777" w:rsidTr="0007379B">
        <w:trPr>
          <w:trHeight w:val="527"/>
        </w:trPr>
        <w:tc>
          <w:tcPr>
            <w:tcW w:w="2821" w:type="dxa"/>
            <w:vMerge w:val="restar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F72543C" w14:textId="1CF67BAD" w:rsidR="001C4F38" w:rsidRPr="001C4F38" w:rsidRDefault="00D34315" w:rsidP="00D34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PS-5</w:t>
            </w:r>
            <w:r w:rsidR="001C4F38" w:rsidRPr="001C4F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384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34315">
              <w:rPr>
                <w:rFonts w:ascii="Times New Roman" w:hAnsi="Times New Roman" w:cs="Times New Roman"/>
                <w:sz w:val="24"/>
                <w:szCs w:val="24"/>
              </w:rPr>
              <w:t>40S ribosomal protein S5</w:t>
            </w:r>
            <w:r w:rsidR="00E4384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8" w:type="dxa"/>
            <w:vMerge w:val="restar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0165186" w14:textId="6B4602F5" w:rsidR="001C4F38" w:rsidRPr="001C4F38" w:rsidRDefault="00D34315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3423F58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969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F84FF9E" w14:textId="0CB31A80" w:rsidR="001C4F38" w:rsidRPr="001C4F38" w:rsidRDefault="00D34315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315">
              <w:rPr>
                <w:rFonts w:ascii="Times New Roman" w:hAnsi="Times New Roman" w:cs="Times New Roman"/>
                <w:sz w:val="24"/>
                <w:szCs w:val="24"/>
              </w:rPr>
              <w:t>AATTATTTGGTCGCTGGAATTG</w:t>
            </w:r>
          </w:p>
        </w:tc>
        <w:tc>
          <w:tcPr>
            <w:tcW w:w="1206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C4F2033" w14:textId="0F7D85CA" w:rsidR="001C4F38" w:rsidRPr="001C4F38" w:rsidRDefault="00D34315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</w:p>
        </w:tc>
        <w:tc>
          <w:tcPr>
            <w:tcW w:w="951" w:type="dxa"/>
            <w:vMerge w:val="restar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2930929" w14:textId="2CE861C9" w:rsidR="001C4F38" w:rsidRPr="001C4F38" w:rsidRDefault="00D51054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2</w:t>
            </w:r>
          </w:p>
        </w:tc>
        <w:tc>
          <w:tcPr>
            <w:tcW w:w="2450" w:type="dxa"/>
            <w:vMerge w:val="restart"/>
            <w:vAlign w:val="center"/>
          </w:tcPr>
          <w:p w14:paraId="1DD3526C" w14:textId="1490931D" w:rsidR="001C4F38" w:rsidRPr="001C4F38" w:rsidRDefault="00370AA0" w:rsidP="00371B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vans&lt;/Author&gt;&lt;Year&gt;2006&lt;/Year&gt;&lt;RecNum&gt;181&lt;/RecNum&gt;&lt;DisplayText&gt;(Evans, 2006)&lt;/DisplayText&gt;&lt;record&gt;&lt;rec-number&gt;181&lt;/rec-number&gt;&lt;foreign-keys&gt;&lt;key app="EN" db-id="pddf5sa2hfsxd3eap54xf9wn0sdwed05vzas" timestamp="1315988876" guid="4cc97ad9-fff7-4349-82a7-0335495ba316"&gt;181&lt;/key&gt;&lt;/foreign-keys&gt;&lt;ref-type name="Journal Article"&gt;17&lt;/ref-type&gt;&lt;contributors&gt;&lt;authors&gt;&lt;author&gt;Evans, JD&lt;/author&gt;&lt;/authors&gt;&lt;/contributors&gt;&lt;titles&gt;&lt;title&gt;Beepth: an ordered quantitative-PCR array for exploring honey bee immunity and disease&lt;/title&gt;&lt;secondary-title&gt;J Invertebr Pathol&lt;/secondary-title&gt;&lt;alt-title&gt;J Invertebr Pathol&lt;/alt-title&gt;&lt;/titles&gt;&lt;periodical&gt;&lt;full-title&gt;J Invertebr Pathol&lt;/full-title&gt;&lt;abbr-1&gt;J Invertebr Pathol&lt;/abbr-1&gt;&lt;/periodical&gt;&lt;alt-periodical&gt;&lt;full-title&gt;J Invertebr Pathol&lt;/full-title&gt;&lt;abbr-1&gt;J Invertebr Pathol&lt;/abbr-1&gt;&lt;/alt-periodical&gt;&lt;pages&gt;135 - 139&lt;/pages&gt;&lt;volume&gt;93&lt;/volume&gt;&lt;dates&gt;&lt;year&gt;2006&lt;/year&gt;&lt;/dates&gt;&lt;accession-num&gt;doi:10.1016/j.jip.2006.04.004&lt;/accession-num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vans, 20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43848" w:rsidRPr="001C4F38" w14:paraId="734E7108" w14:textId="77777777" w:rsidTr="0007379B">
        <w:trPr>
          <w:trHeight w:val="527"/>
        </w:trPr>
        <w:tc>
          <w:tcPr>
            <w:tcW w:w="2821" w:type="dxa"/>
            <w:vMerge/>
            <w:vAlign w:val="center"/>
            <w:hideMark/>
          </w:tcPr>
          <w:p w14:paraId="5CE39A0D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  <w:vAlign w:val="center"/>
            <w:hideMark/>
          </w:tcPr>
          <w:p w14:paraId="2299D604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2B42382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69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3C2F3B7" w14:textId="08E25996" w:rsidR="001C4F38" w:rsidRPr="001C4F38" w:rsidRDefault="00D34315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315">
              <w:rPr>
                <w:rFonts w:ascii="Times New Roman" w:hAnsi="Times New Roman" w:cs="Times New Roman"/>
                <w:sz w:val="24"/>
                <w:szCs w:val="24"/>
              </w:rPr>
              <w:t>TAACGTCCAGCAGAATGTGGTA</w:t>
            </w:r>
          </w:p>
        </w:tc>
        <w:tc>
          <w:tcPr>
            <w:tcW w:w="1206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90C83E1" w14:textId="0B1F8E36" w:rsidR="001C4F38" w:rsidRPr="001C4F38" w:rsidRDefault="00D34315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4</w:t>
            </w:r>
          </w:p>
        </w:tc>
        <w:tc>
          <w:tcPr>
            <w:tcW w:w="951" w:type="dxa"/>
            <w:vMerge/>
            <w:vAlign w:val="center"/>
            <w:hideMark/>
          </w:tcPr>
          <w:p w14:paraId="702C3BC2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  <w:vMerge/>
            <w:vAlign w:val="center"/>
          </w:tcPr>
          <w:p w14:paraId="6BFD6667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3848" w:rsidRPr="001C4F38" w14:paraId="62DA8C76" w14:textId="77777777" w:rsidTr="0007379B">
        <w:trPr>
          <w:trHeight w:val="527"/>
        </w:trPr>
        <w:tc>
          <w:tcPr>
            <w:tcW w:w="2821" w:type="dxa"/>
            <w:vMerge w:val="restar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353243D" w14:textId="4DCE5E62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8BD">
              <w:rPr>
                <w:rFonts w:ascii="Times New Roman" w:hAnsi="Times New Roman" w:cs="Times New Roman"/>
                <w:i/>
                <w:sz w:val="24"/>
                <w:szCs w:val="24"/>
              </w:rPr>
              <w:t>EF-1</w:t>
            </w:r>
            <w:r w:rsidR="00F10632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1"/>
            </w:r>
            <w:r w:rsidR="00E43848" w:rsidRPr="00796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138" w:type="dxa"/>
            <w:vMerge w:val="restar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7A1F407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B1B8F67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969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B593A9B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GGAGATGCTGCCATCGTTAT</w:t>
            </w:r>
          </w:p>
        </w:tc>
        <w:tc>
          <w:tcPr>
            <w:tcW w:w="1206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92A447F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63.9</w:t>
            </w:r>
          </w:p>
        </w:tc>
        <w:tc>
          <w:tcPr>
            <w:tcW w:w="951" w:type="dxa"/>
            <w:vMerge w:val="restar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5927D1A" w14:textId="50F46B34" w:rsidR="001C4F38" w:rsidRPr="001C4F38" w:rsidRDefault="00D51054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8</w:t>
            </w:r>
          </w:p>
        </w:tc>
        <w:tc>
          <w:tcPr>
            <w:tcW w:w="2450" w:type="dxa"/>
            <w:vMerge w:val="restart"/>
            <w:vAlign w:val="center"/>
          </w:tcPr>
          <w:p w14:paraId="4FD6146D" w14:textId="1E5B39CE" w:rsidR="001C4F38" w:rsidRPr="001C4F38" w:rsidRDefault="004A3AA2" w:rsidP="00371B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3431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ourenço&lt;/Author&gt;&lt;Year&gt;2008&lt;/Year&gt;&lt;RecNum&gt;1194&lt;/RecNum&gt;&lt;DisplayText&gt;(Lourenço et al., 2008)&lt;/DisplayText&gt;&lt;record&gt;&lt;rec-number&gt;1194&lt;/rec-number&gt;&lt;foreign-keys&gt;&lt;key app="EN" db-id="pddf5sa2hfsxd3eap54xf9wn0sdwed05vzas" timestamp="1402314361" guid="71e08fc2-d01b-423e-9a2c-395b08d71843"&gt;1194&lt;/key&gt;&lt;/foreign-keys&gt;&lt;ref-type name="Journal Article"&gt;17&lt;/ref-type&gt;&lt;contributors&gt;&lt;authors&gt;&lt;author&gt;Lourenço, Anete, Pedro&lt;/author&gt;&lt;author&gt;Mackert, Aline&lt;/author&gt;&lt;author&gt;dos Santos Cristino, Alexandre&lt;/author&gt;&lt;author&gt;Simões, Zilá, Luz Paulino&lt;/author&gt;&lt;/authors&gt;&lt;/contributors&gt;&lt;titles&gt;&lt;title&gt;Validation of reference genes for gene expression studies in the honey bee, Apis mellifera, by quantitative real-time RT-PCR&lt;/title&gt;&lt;secondary-title&gt;Apidologie&lt;/secondary-title&gt;&lt;/titles&gt;&lt;periodical&gt;&lt;full-title&gt;Apidologie&lt;/full-title&gt;&lt;abbr-1&gt;Apidologie&lt;/abbr-1&gt;&lt;/periodical&gt;&lt;pages&gt;372-385&lt;/pages&gt;&lt;volume&gt;39&lt;/volume&gt;&lt;number&gt;3&lt;/number&gt;&lt;dates&gt;&lt;year&gt;2008&lt;/year&gt;&lt;/dates&gt;&lt;urls&gt;&lt;related-urls&gt;&lt;url&gt;http://dx.doi.org/10.1051/apido:2008015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ourenço et al., 20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43848" w:rsidRPr="001C4F38" w14:paraId="34FEC89D" w14:textId="77777777" w:rsidTr="0007379B">
        <w:trPr>
          <w:trHeight w:val="527"/>
        </w:trPr>
        <w:tc>
          <w:tcPr>
            <w:tcW w:w="2821" w:type="dxa"/>
            <w:vMerge/>
            <w:vAlign w:val="center"/>
            <w:hideMark/>
          </w:tcPr>
          <w:p w14:paraId="754B7629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  <w:vAlign w:val="center"/>
            <w:hideMark/>
          </w:tcPr>
          <w:p w14:paraId="6B01074A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181A097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69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4FA7A54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CAGCAGCGTCCTTGAAAGTT</w:t>
            </w:r>
          </w:p>
        </w:tc>
        <w:tc>
          <w:tcPr>
            <w:tcW w:w="1206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833A835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64.4</w:t>
            </w:r>
          </w:p>
        </w:tc>
        <w:tc>
          <w:tcPr>
            <w:tcW w:w="951" w:type="dxa"/>
            <w:vMerge/>
            <w:vAlign w:val="center"/>
            <w:hideMark/>
          </w:tcPr>
          <w:p w14:paraId="10C8BBDE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  <w:vMerge/>
            <w:vAlign w:val="center"/>
          </w:tcPr>
          <w:p w14:paraId="7FDBF97A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3848" w:rsidRPr="001C4F38" w14:paraId="30838CB4" w14:textId="77777777" w:rsidTr="0007379B">
        <w:trPr>
          <w:trHeight w:val="527"/>
        </w:trPr>
        <w:tc>
          <w:tcPr>
            <w:tcW w:w="2821" w:type="dxa"/>
            <w:vMerge w:val="restar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D62FC4A" w14:textId="2CC548BD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8BD">
              <w:rPr>
                <w:rFonts w:ascii="Times New Roman" w:hAnsi="Times New Roman" w:cs="Times New Roman"/>
                <w:i/>
                <w:sz w:val="24"/>
                <w:szCs w:val="24"/>
              </w:rPr>
              <w:t>Apidaecin type 14</w:t>
            </w: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8" w:type="dxa"/>
            <w:vMerge w:val="restar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97560C6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70E671E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969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E96C5E9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TTTTGCCTTAGCAATTCTTGTTG</w:t>
            </w:r>
          </w:p>
        </w:tc>
        <w:tc>
          <w:tcPr>
            <w:tcW w:w="1206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9335795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951" w:type="dxa"/>
            <w:vMerge w:val="restar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1B3C41A" w14:textId="5AFFA304" w:rsidR="001C4F38" w:rsidRPr="001C4F38" w:rsidRDefault="00D51054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4</w:t>
            </w:r>
          </w:p>
        </w:tc>
        <w:tc>
          <w:tcPr>
            <w:tcW w:w="2450" w:type="dxa"/>
            <w:vMerge w:val="restart"/>
            <w:vAlign w:val="center"/>
          </w:tcPr>
          <w:p w14:paraId="6876CC2B" w14:textId="1802B2C3" w:rsidR="001C4F38" w:rsidRPr="001C4F38" w:rsidRDefault="004A3AA2" w:rsidP="00371B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3431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imone&lt;/Author&gt;&lt;Year&gt;2009&lt;/Year&gt;&lt;RecNum&gt;263&lt;/RecNum&gt;&lt;DisplayText&gt;(Simone et al., 2009)&lt;/DisplayText&gt;&lt;record&gt;&lt;rec-number&gt;263&lt;/rec-number&gt;&lt;foreign-keys&gt;&lt;key app="EN" db-id="pddf5sa2hfsxd3eap54xf9wn0sdwed05vzas" timestamp="1315988876" guid="1645bcc9-8f9a-49cc-a812-6b379da72409"&gt;263&lt;/key&gt;&lt;/foreign-keys&gt;&lt;ref-type name="Journal Article"&gt;17&lt;/ref-type&gt;&lt;contributors&gt;&lt;authors&gt;&lt;author&gt;Simone, M.&lt;/author&gt;&lt;author&gt;Evans, J. D.&lt;/author&gt;&lt;author&gt;Spivak, M.&lt;/author&gt;&lt;/authors&gt;&lt;/contributors&gt;&lt;auth-address&gt;Department of Ecology, Evolution and Behavior, University of Minnesota, Twin Cities, St. Paul, Minnesota 55108, USA. simo0377@umn.edu&lt;/auth-address&gt;&lt;titles&gt;&lt;title&gt;Resin collection and social immunity in honey bees&lt;/title&gt;&lt;secondary-title&gt;Evolution&lt;/secondary-title&gt;&lt;alt-title&gt;Evolution; international journal of organic evolution&lt;/alt-title&gt;&lt;/titles&gt;&lt;periodical&gt;&lt;full-title&gt;Evolution&lt;/full-title&gt;&lt;abbr-1&gt;Evolution&lt;/abbr-1&gt;&lt;/periodical&gt;&lt;pages&gt;3016-22&lt;/pages&gt;&lt;volume&gt;63&lt;/volume&gt;&lt;number&gt;11&lt;/number&gt;&lt;edition&gt;2009/07/22&lt;/edition&gt;&lt;keywords&gt;&lt;keyword&gt;Aging&lt;/keyword&gt;&lt;keyword&gt;Animals&lt;/keyword&gt;&lt;keyword&gt;Base Sequence&lt;/keyword&gt;&lt;keyword&gt;Bees/genetics/*physiology&lt;/keyword&gt;&lt;keyword&gt;DNA Primers&lt;/keyword&gt;&lt;keyword&gt;*Feeding Behavior&lt;/keyword&gt;&lt;keyword&gt;Polymerase Chain Reaction&lt;/keyword&gt;&lt;keyword&gt;Propolis&lt;/keyword&gt;&lt;keyword&gt;RNA, Messenger/genetics&lt;/keyword&gt;&lt;keyword&gt;*Social Behavior&lt;/keyword&gt;&lt;/keywords&gt;&lt;dates&gt;&lt;year&gt;2009&lt;/year&gt;&lt;pub-dates&gt;&lt;date&gt;Nov&lt;/date&gt;&lt;/pub-dates&gt;&lt;/dates&gt;&lt;isbn&gt;1558-5646 (Electronic)&amp;#xD;0014-3820 (Linking)&lt;/isbn&gt;&lt;accession-num&gt;19619221&lt;/accession-num&gt;&lt;work-type&gt;Research Support, U.S. Gov&amp;apos;t, Non-P.H.S.&lt;/work-type&gt;&lt;urls&gt;&lt;related-urls&gt;&lt;url&gt;http://www.ncbi.nlm.nih.gov/pubmed/19619221&lt;/url&gt;&lt;/related-urls&gt;&lt;/urls&gt;&lt;electronic-resource-num&gt;10.1111/j.1558-5646.2009.00772.x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imone et al., 20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43848" w:rsidRPr="001C4F38" w14:paraId="6226E68C" w14:textId="77777777" w:rsidTr="0007379B">
        <w:trPr>
          <w:trHeight w:val="527"/>
        </w:trPr>
        <w:tc>
          <w:tcPr>
            <w:tcW w:w="2821" w:type="dxa"/>
            <w:vMerge/>
            <w:vAlign w:val="center"/>
            <w:hideMark/>
          </w:tcPr>
          <w:p w14:paraId="41B9A244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  <w:vAlign w:val="center"/>
            <w:hideMark/>
          </w:tcPr>
          <w:p w14:paraId="0992F27C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56D221D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69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6C28CAD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GTAGGTCGAGTAGGCGGATCT</w:t>
            </w:r>
          </w:p>
        </w:tc>
        <w:tc>
          <w:tcPr>
            <w:tcW w:w="1206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09B9008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63.4</w:t>
            </w:r>
          </w:p>
        </w:tc>
        <w:tc>
          <w:tcPr>
            <w:tcW w:w="951" w:type="dxa"/>
            <w:vMerge/>
            <w:vAlign w:val="center"/>
            <w:hideMark/>
          </w:tcPr>
          <w:p w14:paraId="3AF14BD0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  <w:vMerge/>
            <w:vAlign w:val="center"/>
          </w:tcPr>
          <w:p w14:paraId="55F63A49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3848" w:rsidRPr="001C4F38" w14:paraId="23BF0ECA" w14:textId="77777777" w:rsidTr="0007379B">
        <w:trPr>
          <w:trHeight w:val="527"/>
        </w:trPr>
        <w:tc>
          <w:tcPr>
            <w:tcW w:w="2821" w:type="dxa"/>
            <w:vMerge w:val="restar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9677582" w14:textId="3A90923C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8BD">
              <w:rPr>
                <w:rFonts w:ascii="Times New Roman" w:hAnsi="Times New Roman" w:cs="Times New Roman"/>
                <w:i/>
                <w:sz w:val="24"/>
                <w:szCs w:val="24"/>
              </w:rPr>
              <w:t>Abaecin</w:t>
            </w:r>
          </w:p>
        </w:tc>
        <w:tc>
          <w:tcPr>
            <w:tcW w:w="1138" w:type="dxa"/>
            <w:vMerge w:val="restar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113BE3D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D7604F9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969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3A9A3FE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CAGCATTCGCATACGTACCA</w:t>
            </w:r>
          </w:p>
        </w:tc>
        <w:tc>
          <w:tcPr>
            <w:tcW w:w="1206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E051173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64.6</w:t>
            </w:r>
          </w:p>
        </w:tc>
        <w:tc>
          <w:tcPr>
            <w:tcW w:w="951" w:type="dxa"/>
            <w:vMerge w:val="restar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37B623D" w14:textId="36731CC5" w:rsidR="001C4F38" w:rsidRPr="001C4F38" w:rsidRDefault="00D51054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29</w:t>
            </w:r>
          </w:p>
        </w:tc>
        <w:tc>
          <w:tcPr>
            <w:tcW w:w="2450" w:type="dxa"/>
            <w:vMerge w:val="restart"/>
            <w:vAlign w:val="center"/>
          </w:tcPr>
          <w:p w14:paraId="2F74827F" w14:textId="51C5D464" w:rsidR="004A3AA2" w:rsidRPr="001C4F38" w:rsidRDefault="004A3AA2" w:rsidP="00371B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3431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vans&lt;/Author&gt;&lt;Year&gt;2006&lt;/Year&gt;&lt;RecNum&gt;181&lt;/RecNum&gt;&lt;DisplayText&gt;(Evans, 2006)&lt;/DisplayText&gt;&lt;record&gt;&lt;rec-number&gt;181&lt;/rec-number&gt;&lt;foreign-keys&gt;&lt;key app="EN" db-id="pddf5sa2hfsxd3eap54xf9wn0sdwed05vzas" timestamp="1315988876" guid="4cc97ad9-fff7-4349-82a7-0335495ba316"&gt;181&lt;/key&gt;&lt;/foreign-keys&gt;&lt;ref-type name="Journal Article"&gt;17&lt;/ref-type&gt;&lt;contributors&gt;&lt;authors&gt;&lt;author&gt;Evans, JD&lt;/author&gt;&lt;/authors&gt;&lt;/contributors&gt;&lt;titles&gt;&lt;title&gt;Beepth: an ordered quantitative-PCR array for exploring honey bee immunity and disease&lt;/title&gt;&lt;secondary-title&gt;J Invertebr Pathol&lt;/secondary-title&gt;&lt;alt-title&gt;J Invertebr Pathol&lt;/alt-title&gt;&lt;/titles&gt;&lt;periodical&gt;&lt;full-title&gt;J Invertebr Pathol&lt;/full-title&gt;&lt;abbr-1&gt;J Invertebr Pathol&lt;/abbr-1&gt;&lt;/periodical&gt;&lt;alt-periodical&gt;&lt;full-title&gt;J Invertebr Pathol&lt;/full-title&gt;&lt;abbr-1&gt;J Invertebr Pathol&lt;/abbr-1&gt;&lt;/alt-periodical&gt;&lt;pages&gt;135 - 139&lt;/pages&gt;&lt;volume&gt;93&lt;/volume&gt;&lt;dates&gt;&lt;year&gt;2006&lt;/year&gt;&lt;/dates&gt;&lt;accession-num&gt;doi:10.1016/j.jip.2006.04.004&lt;/accession-num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vans, 20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43848" w:rsidRPr="001C4F38" w14:paraId="37EC4A61" w14:textId="77777777" w:rsidTr="0007379B">
        <w:trPr>
          <w:trHeight w:val="527"/>
        </w:trPr>
        <w:tc>
          <w:tcPr>
            <w:tcW w:w="2821" w:type="dxa"/>
            <w:vMerge/>
            <w:vAlign w:val="center"/>
            <w:hideMark/>
          </w:tcPr>
          <w:p w14:paraId="73A72E40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  <w:vAlign w:val="center"/>
            <w:hideMark/>
          </w:tcPr>
          <w:p w14:paraId="6FA64967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95AF3DF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69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14A8ACE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GACCAGGAAACGTTGGAAAC</w:t>
            </w:r>
          </w:p>
        </w:tc>
        <w:tc>
          <w:tcPr>
            <w:tcW w:w="1206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3BBBDAD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</w:p>
        </w:tc>
        <w:tc>
          <w:tcPr>
            <w:tcW w:w="951" w:type="dxa"/>
            <w:vMerge/>
            <w:vAlign w:val="center"/>
            <w:hideMark/>
          </w:tcPr>
          <w:p w14:paraId="04688293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  <w:vMerge/>
            <w:vAlign w:val="center"/>
          </w:tcPr>
          <w:p w14:paraId="3865E418" w14:textId="77777777" w:rsidR="001C4F38" w:rsidRPr="001C4F38" w:rsidRDefault="001C4F38" w:rsidP="00E4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3AA2" w:rsidRPr="001C4F38" w14:paraId="2864940D" w14:textId="77777777" w:rsidTr="0007379B">
        <w:trPr>
          <w:trHeight w:val="527"/>
        </w:trPr>
        <w:tc>
          <w:tcPr>
            <w:tcW w:w="2821" w:type="dxa"/>
            <w:vMerge w:val="restar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EEE4706" w14:textId="07188F46" w:rsidR="004A3AA2" w:rsidRPr="001C4F38" w:rsidRDefault="004A3AA2" w:rsidP="004A3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8BD">
              <w:rPr>
                <w:rFonts w:ascii="Times New Roman" w:hAnsi="Times New Roman" w:cs="Times New Roman"/>
                <w:i/>
                <w:sz w:val="24"/>
                <w:szCs w:val="24"/>
              </w:rPr>
              <w:t>Defensin-</w:t>
            </w: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8" w:type="dxa"/>
            <w:vMerge w:val="restar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6279E94" w14:textId="77777777" w:rsidR="004A3AA2" w:rsidRPr="001C4F38" w:rsidRDefault="004A3AA2" w:rsidP="004A3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8FB4EBD" w14:textId="77777777" w:rsidR="004A3AA2" w:rsidRPr="001C4F38" w:rsidRDefault="004A3AA2" w:rsidP="004A3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969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C085A44" w14:textId="77777777" w:rsidR="004A3AA2" w:rsidRPr="001C4F38" w:rsidRDefault="004A3AA2" w:rsidP="004A3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TGCGCTGCTAACTGTCTCAG</w:t>
            </w:r>
          </w:p>
        </w:tc>
        <w:tc>
          <w:tcPr>
            <w:tcW w:w="1206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77B9F9E" w14:textId="77777777" w:rsidR="004A3AA2" w:rsidRPr="001C4F38" w:rsidRDefault="004A3AA2" w:rsidP="004A3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</w:tc>
        <w:tc>
          <w:tcPr>
            <w:tcW w:w="951" w:type="dxa"/>
            <w:vMerge w:val="restar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CA76417" w14:textId="60A82C65" w:rsidR="004A3AA2" w:rsidRPr="001C4F38" w:rsidRDefault="00D51054" w:rsidP="004A3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5</w:t>
            </w:r>
          </w:p>
        </w:tc>
        <w:tc>
          <w:tcPr>
            <w:tcW w:w="2450" w:type="dxa"/>
            <w:vMerge w:val="restart"/>
            <w:vAlign w:val="center"/>
          </w:tcPr>
          <w:p w14:paraId="7CB78B36" w14:textId="4AED320E" w:rsidR="004A3AA2" w:rsidRPr="001C4F38" w:rsidRDefault="004A3AA2" w:rsidP="00371B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3431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vans&lt;/Author&gt;&lt;Year&gt;2006&lt;/Year&gt;&lt;RecNum&gt;181&lt;/RecNum&gt;&lt;DisplayText&gt;(Evans, 2006)&lt;/DisplayText&gt;&lt;record&gt;&lt;rec-number&gt;181&lt;/rec-number&gt;&lt;foreign-keys&gt;&lt;key app="EN" db-id="pddf5sa2hfsxd3eap54xf9wn0sdwed05vzas" timestamp="1315988876" guid="4cc97ad9-fff7-4349-82a7-0335495ba316"&gt;181&lt;/key&gt;&lt;/foreign-keys&gt;&lt;ref-type name="Journal Article"&gt;17&lt;/ref-type&gt;&lt;contributors&gt;&lt;authors&gt;&lt;author&gt;Evans, JD&lt;/author&gt;&lt;/authors&gt;&lt;/contributors&gt;&lt;titles&gt;&lt;title&gt;Beepth: an ordered quantitative-PCR array for exploring honey bee immunity and disease&lt;/title&gt;&lt;secondary-title&gt;J Invertebr Pathol&lt;/secondary-title&gt;&lt;alt-title&gt;J Invertebr Pathol&lt;/alt-title&gt;&lt;/titles&gt;&lt;periodical&gt;&lt;full-title&gt;J Invertebr Pathol&lt;/full-title&gt;&lt;abbr-1&gt;J Invertebr Pathol&lt;/abbr-1&gt;&lt;/periodical&gt;&lt;alt-periodical&gt;&lt;full-title&gt;J Invertebr Pathol&lt;/full-title&gt;&lt;abbr-1&gt;J Invertebr Pathol&lt;/abbr-1&gt;&lt;/alt-periodical&gt;&lt;pages&gt;135 - 139&lt;/pages&gt;&lt;volume&gt;93&lt;/volume&gt;&lt;dates&gt;&lt;year&gt;2006&lt;/year&gt;&lt;/dates&gt;&lt;accession-num&gt;doi:10.1016/j.jip.2006.04.004&lt;/accession-num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vans, 20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A3AA2" w:rsidRPr="001C4F38" w14:paraId="1ADEE0D9" w14:textId="77777777" w:rsidTr="0007379B">
        <w:trPr>
          <w:trHeight w:val="527"/>
        </w:trPr>
        <w:tc>
          <w:tcPr>
            <w:tcW w:w="2821" w:type="dxa"/>
            <w:vMerge/>
            <w:vAlign w:val="center"/>
            <w:hideMark/>
          </w:tcPr>
          <w:p w14:paraId="35906CE6" w14:textId="77777777" w:rsidR="004A3AA2" w:rsidRPr="001C4F38" w:rsidRDefault="004A3AA2" w:rsidP="004A3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  <w:vAlign w:val="center"/>
            <w:hideMark/>
          </w:tcPr>
          <w:p w14:paraId="00AE738C" w14:textId="77777777" w:rsidR="004A3AA2" w:rsidRPr="001C4F38" w:rsidRDefault="004A3AA2" w:rsidP="004A3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F9379FB" w14:textId="77777777" w:rsidR="004A3AA2" w:rsidRPr="001C4F38" w:rsidRDefault="004A3AA2" w:rsidP="004A3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69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7BB6DE6" w14:textId="77777777" w:rsidR="004A3AA2" w:rsidRPr="001C4F38" w:rsidRDefault="004A3AA2" w:rsidP="004A3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AATGGCACTTAACCGAAACG</w:t>
            </w:r>
          </w:p>
        </w:tc>
        <w:tc>
          <w:tcPr>
            <w:tcW w:w="1206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C73DC16" w14:textId="77777777" w:rsidR="004A3AA2" w:rsidRPr="001C4F38" w:rsidRDefault="004A3AA2" w:rsidP="004A3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951" w:type="dxa"/>
            <w:vMerge/>
            <w:vAlign w:val="center"/>
            <w:hideMark/>
          </w:tcPr>
          <w:p w14:paraId="53CEEF10" w14:textId="77777777" w:rsidR="004A3AA2" w:rsidRPr="001C4F38" w:rsidRDefault="004A3AA2" w:rsidP="004A3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  <w:vMerge/>
            <w:vAlign w:val="center"/>
          </w:tcPr>
          <w:p w14:paraId="44B6260F" w14:textId="77777777" w:rsidR="004A3AA2" w:rsidRPr="001C4F38" w:rsidRDefault="004A3AA2" w:rsidP="004A3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3AA2" w:rsidRPr="001C4F38" w14:paraId="6938E1D3" w14:textId="77777777" w:rsidTr="0007379B">
        <w:trPr>
          <w:trHeight w:val="527"/>
        </w:trPr>
        <w:tc>
          <w:tcPr>
            <w:tcW w:w="2821" w:type="dxa"/>
            <w:vMerge w:val="restar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3649EAD" w14:textId="65A5594E" w:rsidR="004A3AA2" w:rsidRPr="001C4F38" w:rsidRDefault="004A3AA2" w:rsidP="004A3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8BD">
              <w:rPr>
                <w:rFonts w:ascii="Times New Roman" w:hAnsi="Times New Roman" w:cs="Times New Roman"/>
                <w:i/>
                <w:sz w:val="24"/>
                <w:szCs w:val="24"/>
              </w:rPr>
              <w:t>Hymenoptaeci</w:t>
            </w: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8" w:type="dxa"/>
            <w:vMerge w:val="restar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6283560" w14:textId="77777777" w:rsidR="004A3AA2" w:rsidRPr="001C4F38" w:rsidRDefault="004A3AA2" w:rsidP="004A3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F949EAE" w14:textId="77777777" w:rsidR="004A3AA2" w:rsidRPr="001C4F38" w:rsidRDefault="004A3AA2" w:rsidP="004A3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969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3986E54" w14:textId="77777777" w:rsidR="004A3AA2" w:rsidRPr="001C4F38" w:rsidRDefault="004A3AA2" w:rsidP="004A3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CTCTTCTGTGCCGTTGCATA</w:t>
            </w:r>
          </w:p>
        </w:tc>
        <w:tc>
          <w:tcPr>
            <w:tcW w:w="1206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9CD3C66" w14:textId="77777777" w:rsidR="004A3AA2" w:rsidRPr="001C4F38" w:rsidRDefault="004A3AA2" w:rsidP="004A3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</w:p>
        </w:tc>
        <w:tc>
          <w:tcPr>
            <w:tcW w:w="951" w:type="dxa"/>
            <w:vMerge w:val="restar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192CB28" w14:textId="41FFBB61" w:rsidR="004A3AA2" w:rsidRPr="001C4F38" w:rsidRDefault="00D51054" w:rsidP="004A3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7</w:t>
            </w:r>
          </w:p>
        </w:tc>
        <w:tc>
          <w:tcPr>
            <w:tcW w:w="2450" w:type="dxa"/>
            <w:vMerge w:val="restart"/>
            <w:vAlign w:val="center"/>
          </w:tcPr>
          <w:p w14:paraId="1788768E" w14:textId="631AEF53" w:rsidR="004A3AA2" w:rsidRPr="001C4F38" w:rsidRDefault="004A3AA2" w:rsidP="00371B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3431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vans&lt;/Author&gt;&lt;Year&gt;2006&lt;/Year&gt;&lt;RecNum&gt;181&lt;/RecNum&gt;&lt;DisplayText&gt;(Evans, 2006)&lt;/DisplayText&gt;&lt;record&gt;&lt;rec-number&gt;181&lt;/rec-number&gt;&lt;foreign-keys&gt;&lt;key app="EN" db-id="pddf5sa2hfsxd3eap54xf9wn0sdwed05vzas" timestamp="1315988876" guid="4cc97ad9-fff7-4349-82a7-0335495ba316"&gt;181&lt;/key&gt;&lt;/foreign-keys&gt;&lt;ref-type name="Journal Article"&gt;17&lt;/ref-type&gt;&lt;contributors&gt;&lt;authors&gt;&lt;author&gt;Evans, JD&lt;/author&gt;&lt;/authors&gt;&lt;/contributors&gt;&lt;titles&gt;&lt;title&gt;Beepth: an ordered quantitative-PCR array for exploring honey bee immunity and disease&lt;/title&gt;&lt;secondary-title&gt;J Invertebr Pathol&lt;/secondary-title&gt;&lt;alt-title&gt;J Invertebr Pathol&lt;/alt-title&gt;&lt;/titles&gt;&lt;periodical&gt;&lt;full-title&gt;J Invertebr Pathol&lt;/full-title&gt;&lt;abbr-1&gt;J Invertebr Pathol&lt;/abbr-1&gt;&lt;/periodical&gt;&lt;alt-periodical&gt;&lt;full-title&gt;J Invertebr Pathol&lt;/full-title&gt;&lt;abbr-1&gt;J Invertebr Pathol&lt;/abbr-1&gt;&lt;/alt-periodical&gt;&lt;pages&gt;135 - 139&lt;/pages&gt;&lt;volume&gt;93&lt;/volume&gt;&lt;dates&gt;&lt;year&gt;2006&lt;/year&gt;&lt;/dates&gt;&lt;accession-num&gt;doi:10.1016/j.jip.2006.04.004&lt;/accession-num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vans, 20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A3AA2" w:rsidRPr="001C4F38" w14:paraId="1AF5CDD6" w14:textId="77777777" w:rsidTr="0007379B">
        <w:trPr>
          <w:trHeight w:val="527"/>
        </w:trPr>
        <w:tc>
          <w:tcPr>
            <w:tcW w:w="2821" w:type="dxa"/>
            <w:vMerge/>
            <w:vAlign w:val="center"/>
            <w:hideMark/>
          </w:tcPr>
          <w:p w14:paraId="463C5D5A" w14:textId="77777777" w:rsidR="004A3AA2" w:rsidRPr="001C4F38" w:rsidRDefault="004A3AA2" w:rsidP="004A3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  <w:vAlign w:val="center"/>
            <w:hideMark/>
          </w:tcPr>
          <w:p w14:paraId="14D62FA6" w14:textId="77777777" w:rsidR="004A3AA2" w:rsidRPr="001C4F38" w:rsidRDefault="004A3AA2" w:rsidP="004A3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7EEA0A2" w14:textId="77777777" w:rsidR="004A3AA2" w:rsidRPr="001C4F38" w:rsidRDefault="004A3AA2" w:rsidP="004A3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69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89562EF" w14:textId="77777777" w:rsidR="004A3AA2" w:rsidRPr="001C4F38" w:rsidRDefault="004A3AA2" w:rsidP="004A3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GCGTCTCCTGTCATTCCATT</w:t>
            </w:r>
          </w:p>
        </w:tc>
        <w:tc>
          <w:tcPr>
            <w:tcW w:w="1206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6013CDF" w14:textId="77777777" w:rsidR="004A3AA2" w:rsidRPr="001C4F38" w:rsidRDefault="004A3AA2" w:rsidP="004A3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F38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</w:p>
        </w:tc>
        <w:tc>
          <w:tcPr>
            <w:tcW w:w="951" w:type="dxa"/>
            <w:vMerge/>
            <w:vAlign w:val="center"/>
            <w:hideMark/>
          </w:tcPr>
          <w:p w14:paraId="68890CE1" w14:textId="77777777" w:rsidR="004A3AA2" w:rsidRPr="001C4F38" w:rsidRDefault="004A3AA2" w:rsidP="004A3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  <w:vMerge/>
            <w:vAlign w:val="center"/>
          </w:tcPr>
          <w:p w14:paraId="6CBFF3B8" w14:textId="77777777" w:rsidR="004A3AA2" w:rsidRPr="001C4F38" w:rsidRDefault="004A3AA2" w:rsidP="004A3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6CE856E" w14:textId="77777777" w:rsidR="008149B0" w:rsidRDefault="008149B0" w:rsidP="00D34315">
      <w:pPr>
        <w:pStyle w:val="EndNoteBibliographyTitle"/>
      </w:pPr>
    </w:p>
    <w:p w14:paraId="1ACC30BA" w14:textId="77777777" w:rsidR="00AE1F67" w:rsidRDefault="008149B0" w:rsidP="00007E51">
      <w:pPr>
        <w:spacing w:after="0"/>
        <w:rPr>
          <w:noProof/>
        </w:rPr>
      </w:pPr>
      <w:r>
        <w:br w:type="page"/>
      </w:r>
    </w:p>
    <w:p w14:paraId="3A5D70E7" w14:textId="79AD3ACA" w:rsidR="00AE1F67" w:rsidRPr="00AE1F67" w:rsidRDefault="00675FCA" w:rsidP="00007E5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he f</w:t>
      </w:r>
      <w:r w:rsidR="00AE1F67" w:rsidRPr="00AE1F67">
        <w:rPr>
          <w:rFonts w:ascii="Times New Roman" w:hAnsi="Times New Roman" w:cs="Times New Roman"/>
          <w:sz w:val="24"/>
          <w:szCs w:val="24"/>
          <w:lang w:val="en-US"/>
        </w:rPr>
        <w:t>ormula</w:t>
      </w:r>
      <w:r w:rsidR="00AE1F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ed </w:t>
      </w:r>
      <w:r w:rsidR="00AE1F67">
        <w:rPr>
          <w:rFonts w:ascii="Times New Roman" w:hAnsi="Times New Roman" w:cs="Times New Roman"/>
          <w:sz w:val="24"/>
          <w:szCs w:val="24"/>
          <w:lang w:val="en-US"/>
        </w:rPr>
        <w:t>for quantification of relative gene expression.</w:t>
      </w:r>
      <w:r w:rsidR="00CA49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5621">
        <w:rPr>
          <w:rFonts w:ascii="Times New Roman" w:hAnsi="Times New Roman" w:cs="Times New Roman"/>
          <w:sz w:val="24"/>
          <w:szCs w:val="24"/>
          <w:lang w:val="en-US"/>
        </w:rPr>
        <w:t xml:space="preserve">The housekeeping gene </w:t>
      </w:r>
      <w:r w:rsidR="00107619">
        <w:rPr>
          <w:rFonts w:ascii="Times New Roman" w:hAnsi="Times New Roman" w:cs="Times New Roman"/>
          <w:sz w:val="24"/>
          <w:szCs w:val="24"/>
          <w:lang w:val="en-US"/>
        </w:rPr>
        <w:t>corresponds</w:t>
      </w:r>
      <w:r w:rsidR="00CA4958">
        <w:rPr>
          <w:rFonts w:ascii="Times New Roman" w:hAnsi="Times New Roman" w:cs="Times New Roman"/>
          <w:sz w:val="24"/>
          <w:szCs w:val="24"/>
          <w:lang w:val="en-US"/>
        </w:rPr>
        <w:t xml:space="preserve"> to the reference gene</w:t>
      </w:r>
      <w:r w:rsidR="00107619">
        <w:rPr>
          <w:rFonts w:ascii="Times New Roman" w:hAnsi="Times New Roman" w:cs="Times New Roman"/>
          <w:sz w:val="24"/>
          <w:szCs w:val="24"/>
          <w:lang w:val="en-US"/>
        </w:rPr>
        <w:t xml:space="preserve">, i.e. </w:t>
      </w:r>
      <w:r w:rsidR="00A93052" w:rsidRPr="001A0825">
        <w:rPr>
          <w:rFonts w:ascii="Times New Roman" w:eastAsia="Times New Roman" w:hAnsi="Times New Roman"/>
          <w:i/>
          <w:iCs/>
          <w:sz w:val="24"/>
          <w:szCs w:val="24"/>
        </w:rPr>
        <w:t>RPS-5</w:t>
      </w:r>
      <w:r w:rsidR="00A93052" w:rsidRPr="001A0825">
        <w:rPr>
          <w:rFonts w:ascii="Times New Roman" w:eastAsia="Times New Roman" w:hAnsi="Times New Roman"/>
          <w:sz w:val="24"/>
          <w:szCs w:val="24"/>
        </w:rPr>
        <w:t xml:space="preserve">, </w:t>
      </w:r>
      <w:r w:rsidR="00A93052" w:rsidRPr="001A0825">
        <w:rPr>
          <w:rFonts w:ascii="Times New Roman" w:eastAsia="Times New Roman" w:hAnsi="Times New Roman"/>
          <w:i/>
          <w:iCs/>
          <w:sz w:val="24"/>
          <w:szCs w:val="24"/>
        </w:rPr>
        <w:t>EF-1 alpha</w:t>
      </w:r>
      <w:r w:rsidR="00CA495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E4EB85C" w14:textId="0C41260D" w:rsidR="00007E51" w:rsidRDefault="00007E51" w:rsidP="00FE154C">
      <w:pPr>
        <w:spacing w:after="0"/>
        <w:jc w:val="center"/>
        <w:rPr>
          <w:rFonts w:ascii="Times New Roman" w:hAnsi="Times New Roman" w:cs="Times New Roman"/>
          <w:color w:val="C9C9C9" w:themeColor="accent3" w:themeTint="99"/>
          <w:sz w:val="24"/>
          <w:szCs w:val="24"/>
          <w:lang w:val="en-US"/>
        </w:rPr>
      </w:pPr>
      <w:r w:rsidRPr="00CD7D60">
        <w:rPr>
          <w:noProof/>
        </w:rPr>
        <w:drawing>
          <wp:inline distT="0" distB="0" distL="0" distR="0" wp14:anchorId="193F034E" wp14:editId="216E7D70">
            <wp:extent cx="5731510" cy="1588770"/>
            <wp:effectExtent l="0" t="0" r="2540" b="0"/>
            <wp:docPr id="1" name="Obrázek 1" descr="Obsah obrázku text, snímek obrazovky, Písmo, řada/pruh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ázek 1" descr="Obsah obrázku text, snímek obrazovky, Písmo, řada/pruh&#10;&#10;Popis byl vytvořen automaticky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8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9FEBEB" w14:textId="0E1A125C" w:rsidR="008149B0" w:rsidRDefault="008149B0">
      <w:pPr>
        <w:rPr>
          <w:rFonts w:ascii="Times New Roman" w:hAnsi="Times New Roman" w:cs="Times New Roman"/>
          <w:noProof/>
          <w:sz w:val="24"/>
          <w:lang w:val="en-US"/>
        </w:rPr>
      </w:pPr>
    </w:p>
    <w:p w14:paraId="746A40BF" w14:textId="4BE1C06D" w:rsidR="00D34315" w:rsidRPr="00D34315" w:rsidRDefault="004A3AA2" w:rsidP="00D34315">
      <w:pPr>
        <w:pStyle w:val="EndNoteBibliographyTitle"/>
        <w:rPr>
          <w:rFonts w:ascii="Times New Roman CE" w:hAnsi="Times New Roman CE" w:cs="Times New Roman CE"/>
        </w:rPr>
      </w:pPr>
      <w:r>
        <w:fldChar w:fldCharType="begin"/>
      </w:r>
      <w:r w:rsidRPr="00686516">
        <w:instrText xml:space="preserve"> ADDIN EN.REFLIST </w:instrText>
      </w:r>
      <w:r>
        <w:fldChar w:fldCharType="separate"/>
      </w:r>
      <w:r w:rsidR="00D34315" w:rsidRPr="00D34315">
        <w:rPr>
          <w:rFonts w:ascii="Times New Roman CE" w:hAnsi="Times New Roman CE" w:cs="Times New Roman CE"/>
        </w:rPr>
        <w:t>References</w:t>
      </w:r>
    </w:p>
    <w:p w14:paraId="3DF047F8" w14:textId="77777777" w:rsidR="00D34315" w:rsidRPr="00D34315" w:rsidRDefault="00D34315" w:rsidP="00D34315">
      <w:pPr>
        <w:pStyle w:val="EndNoteBibliographyTitle"/>
        <w:rPr>
          <w:rFonts w:ascii="Times New Roman CE" w:hAnsi="Times New Roman CE" w:cs="Times New Roman CE"/>
        </w:rPr>
      </w:pPr>
    </w:p>
    <w:p w14:paraId="3B5C3AF7" w14:textId="25E5D612" w:rsidR="00D34315" w:rsidRPr="00BC7759" w:rsidRDefault="00D34315" w:rsidP="00D34315">
      <w:pPr>
        <w:pStyle w:val="EndNoteBibliography"/>
        <w:spacing w:after="0"/>
        <w:rPr>
          <w:lang w:val="cs-CZ"/>
        </w:rPr>
      </w:pPr>
      <w:r w:rsidRPr="00D34315">
        <w:t>Evans, J., 2006. Beepth: an ordered quantitative-PCR array for exploring honey bee immunity and disease. J Invertebr Pathol 93, 135 - 139</w:t>
      </w:r>
      <w:r w:rsidR="0033528F">
        <w:t xml:space="preserve">, </w:t>
      </w:r>
      <w:r w:rsidR="0033528F" w:rsidRPr="0033528F">
        <w:rPr>
          <w:lang w:val="cs-CZ"/>
        </w:rPr>
        <w:t>DOI: </w:t>
      </w:r>
      <w:hyperlink r:id="rId11" w:tgtFrame="_blank" w:history="1">
        <w:r w:rsidR="0033528F" w:rsidRPr="0033528F">
          <w:rPr>
            <w:rStyle w:val="Hypertextovodkaz"/>
            <w:lang w:val="cs-CZ"/>
          </w:rPr>
          <w:t>10.1016/j.jip.2006.04.004</w:t>
        </w:r>
      </w:hyperlink>
      <w:r w:rsidRPr="00D34315">
        <w:t>.</w:t>
      </w:r>
    </w:p>
    <w:p w14:paraId="22B5A3B3" w14:textId="7E9CCFB0" w:rsidR="00D34315" w:rsidRPr="00D34315" w:rsidRDefault="00D34315" w:rsidP="00D34315">
      <w:pPr>
        <w:pStyle w:val="EndNoteBibliography"/>
        <w:spacing w:after="0"/>
      </w:pPr>
      <w:r w:rsidRPr="00D34315">
        <w:t>Lourenço, A., Pedro, Mackert, A., dos Santos Cristino, A., Simões, Z., Luz Paulino, 2008. Validation of reference genes for gene expression studies in the honey bee, Apis mellifera, by quantitative real-time RT-PCR. Apidologie 39, 372-385</w:t>
      </w:r>
      <w:r w:rsidR="0033528F">
        <w:t xml:space="preserve">, </w:t>
      </w:r>
      <w:r w:rsidR="0033528F" w:rsidRPr="0033528F">
        <w:rPr>
          <w:lang w:val="cs-CZ"/>
        </w:rPr>
        <w:t>DOI: 10.1051/apido:2008015</w:t>
      </w:r>
      <w:r w:rsidRPr="00D34315">
        <w:t>.</w:t>
      </w:r>
    </w:p>
    <w:p w14:paraId="3D8C1E59" w14:textId="2D1AF604" w:rsidR="00D34315" w:rsidRPr="00BC7759" w:rsidRDefault="00D34315" w:rsidP="0033528F">
      <w:pPr>
        <w:pStyle w:val="EndNoteBibliography"/>
        <w:spacing w:after="0"/>
        <w:rPr>
          <w:lang w:val="cs-CZ"/>
        </w:rPr>
      </w:pPr>
      <w:r w:rsidRPr="00D34315">
        <w:t>Simone, M., Evans, J.D., Spivak, M., 2009. Resin collection and social immunity in honey bees. Evolution 63, 3016-3022</w:t>
      </w:r>
      <w:r w:rsidR="0033528F">
        <w:t xml:space="preserve">, </w:t>
      </w:r>
      <w:r w:rsidR="0033528F" w:rsidRPr="0033528F">
        <w:rPr>
          <w:lang w:val="cs-CZ"/>
        </w:rPr>
        <w:t>DOI: </w:t>
      </w:r>
      <w:hyperlink r:id="rId12" w:tgtFrame="_blank" w:history="1">
        <w:r w:rsidR="0033528F" w:rsidRPr="0033528F">
          <w:rPr>
            <w:rStyle w:val="Hypertextovodkaz"/>
            <w:lang w:val="cs-CZ"/>
          </w:rPr>
          <w:t>10.1111/j.1558-5646.2009.00772.x</w:t>
        </w:r>
      </w:hyperlink>
      <w:r w:rsidRPr="00D34315">
        <w:t>.</w:t>
      </w:r>
    </w:p>
    <w:p w14:paraId="74ADAA94" w14:textId="4A678FD0" w:rsidR="00007E51" w:rsidRPr="00BC7759" w:rsidRDefault="00007E51" w:rsidP="0033528F">
      <w:pPr>
        <w:pStyle w:val="EndNoteBibliography"/>
        <w:spacing w:after="0"/>
        <w:rPr>
          <w:lang w:val="cs-CZ"/>
        </w:rPr>
      </w:pPr>
      <w:r w:rsidRPr="00007E51">
        <w:t>Pfaffl</w:t>
      </w:r>
      <w:r w:rsidR="00C45DAC">
        <w:t>,</w:t>
      </w:r>
      <w:r w:rsidR="00752102">
        <w:t xml:space="preserve"> M.W</w:t>
      </w:r>
      <w:r w:rsidR="00C45DAC">
        <w:t>.</w:t>
      </w:r>
      <w:r w:rsidRPr="00007E51">
        <w:t xml:space="preserve">, </w:t>
      </w:r>
      <w:r w:rsidR="0033528F">
        <w:t xml:space="preserve">2001. </w:t>
      </w:r>
      <w:r w:rsidRPr="00007E51">
        <w:t>A new mathematical model for relative quantification in real-time RT–PCR</w:t>
      </w:r>
      <w:r w:rsidR="0033528F">
        <w:t>.</w:t>
      </w:r>
      <w:r w:rsidRPr="00007E51">
        <w:t xml:space="preserve"> Nucleic Acids Research 29, , Page e45, </w:t>
      </w:r>
      <w:r w:rsidR="0033528F" w:rsidRPr="0033528F">
        <w:rPr>
          <w:lang w:val="cs-CZ"/>
        </w:rPr>
        <w:t>DOI: </w:t>
      </w:r>
      <w:hyperlink r:id="rId13" w:tgtFrame="_blank" w:history="1">
        <w:r w:rsidR="0033528F" w:rsidRPr="0033528F">
          <w:rPr>
            <w:rStyle w:val="Hypertextovodkaz"/>
            <w:lang w:val="cs-CZ"/>
          </w:rPr>
          <w:t>10.1093/nar/29.9.e45</w:t>
        </w:r>
      </w:hyperlink>
      <w:r w:rsidR="0033528F">
        <w:rPr>
          <w:lang w:val="cs-CZ"/>
        </w:rPr>
        <w:t>.</w:t>
      </w:r>
    </w:p>
    <w:p w14:paraId="37002258" w14:textId="77777777" w:rsidR="00007E51" w:rsidRPr="00D34315" w:rsidRDefault="00007E51" w:rsidP="00370AA0">
      <w:pPr>
        <w:pStyle w:val="EndNoteBibliography"/>
        <w:spacing w:after="0"/>
      </w:pPr>
    </w:p>
    <w:p w14:paraId="6B6C5534" w14:textId="584C46E1" w:rsidR="001C4F38" w:rsidRPr="001C4F38" w:rsidRDefault="004A3AA2" w:rsidP="001C4F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C4F38" w:rsidRPr="001C4F38" w:rsidSect="001C4F3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75068D0" w16cex:dateUtc="2024-09-11T16:5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3134E2" w14:textId="77777777" w:rsidR="00741C8D" w:rsidRDefault="00741C8D" w:rsidP="00AE1F67">
      <w:pPr>
        <w:spacing w:after="0" w:line="240" w:lineRule="auto"/>
      </w:pPr>
      <w:r>
        <w:separator/>
      </w:r>
    </w:p>
  </w:endnote>
  <w:endnote w:type="continuationSeparator" w:id="0">
    <w:p w14:paraId="731D37F5" w14:textId="77777777" w:rsidR="00741C8D" w:rsidRDefault="00741C8D" w:rsidP="00AE1F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Times New Roman CE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4EF4E8" w14:textId="77777777" w:rsidR="00741C8D" w:rsidRDefault="00741C8D" w:rsidP="00AE1F67">
      <w:pPr>
        <w:spacing w:after="0" w:line="240" w:lineRule="auto"/>
      </w:pPr>
      <w:r>
        <w:separator/>
      </w:r>
    </w:p>
  </w:footnote>
  <w:footnote w:type="continuationSeparator" w:id="0">
    <w:p w14:paraId="12C4F0A0" w14:textId="77777777" w:rsidR="00741C8D" w:rsidRDefault="00741C8D" w:rsidP="00AE1F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E26127"/>
    <w:multiLevelType w:val="multilevel"/>
    <w:tmpl w:val="A7CCE5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DD375EC"/>
    <w:multiLevelType w:val="multilevel"/>
    <w:tmpl w:val="54DE4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EEE644E"/>
    <w:multiLevelType w:val="multilevel"/>
    <w:tmpl w:val="A7A4F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65560C3"/>
    <w:multiLevelType w:val="multilevel"/>
    <w:tmpl w:val="D676E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0MjUxtDA3MDUwMjdS0lEKTi0uzszPAykwqgUAY7nJe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sect Biochem Molecular Biol&lt;/Style&gt;&lt;LeftDelim&gt;{&lt;/LeftDelim&gt;&lt;RightDelim&gt;}&lt;/RightDelim&gt;&lt;FontName&gt;Times New Roman&lt;/FontName&gt;&lt;FontSize&gt;12&lt;/FontSize&gt;&lt;ReflistTitle&gt;&lt;style font=&quot;Times New Roman CE&quot; charset=&quot;238&quot;&gt;References&lt;/sty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df5sa2hfsxd3eap54xf9wn0sdwed05vzas&quot;&gt;210112_Imunita včel Copy&lt;record-ids&gt;&lt;item&gt;181&lt;/item&gt;&lt;item&gt;263&lt;/item&gt;&lt;item&gt;1194&lt;/item&gt;&lt;item&gt;2182&lt;/item&gt;&lt;/record-ids&gt;&lt;/item&gt;&lt;/Libraries&gt;"/>
  </w:docVars>
  <w:rsids>
    <w:rsidRoot w:val="001C4F38"/>
    <w:rsid w:val="00007E51"/>
    <w:rsid w:val="0007379B"/>
    <w:rsid w:val="00107619"/>
    <w:rsid w:val="001C4F38"/>
    <w:rsid w:val="001D7124"/>
    <w:rsid w:val="0033528F"/>
    <w:rsid w:val="00361302"/>
    <w:rsid w:val="00370AA0"/>
    <w:rsid w:val="00371B78"/>
    <w:rsid w:val="004A3AA2"/>
    <w:rsid w:val="005745C4"/>
    <w:rsid w:val="00675FCA"/>
    <w:rsid w:val="00686516"/>
    <w:rsid w:val="00721880"/>
    <w:rsid w:val="00741C8D"/>
    <w:rsid w:val="00752102"/>
    <w:rsid w:val="007968BD"/>
    <w:rsid w:val="007D3851"/>
    <w:rsid w:val="008149B0"/>
    <w:rsid w:val="00985621"/>
    <w:rsid w:val="00996A9B"/>
    <w:rsid w:val="009B0B1C"/>
    <w:rsid w:val="00A16E8B"/>
    <w:rsid w:val="00A91BC2"/>
    <w:rsid w:val="00A93052"/>
    <w:rsid w:val="00AC6339"/>
    <w:rsid w:val="00AE1F67"/>
    <w:rsid w:val="00BC7759"/>
    <w:rsid w:val="00C45DAC"/>
    <w:rsid w:val="00C83243"/>
    <w:rsid w:val="00C948E8"/>
    <w:rsid w:val="00CA4958"/>
    <w:rsid w:val="00D34315"/>
    <w:rsid w:val="00D51054"/>
    <w:rsid w:val="00D67CAD"/>
    <w:rsid w:val="00E43848"/>
    <w:rsid w:val="00EC4B49"/>
    <w:rsid w:val="00ED2678"/>
    <w:rsid w:val="00F10632"/>
    <w:rsid w:val="00FE1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C40B1B6"/>
  <w15:chartTrackingRefBased/>
  <w15:docId w15:val="{8FB0A5F9-2A57-48AE-906D-FBA364881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ln"/>
    <w:link w:val="EndNoteBibliographyTitleChar"/>
    <w:rsid w:val="004A3AA2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4A3AA2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ln"/>
    <w:link w:val="EndNoteBibliographyChar"/>
    <w:rsid w:val="004A3AA2"/>
    <w:pPr>
      <w:spacing w:line="36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4A3AA2"/>
    <w:rPr>
      <w:rFonts w:ascii="Times New Roman" w:hAnsi="Times New Roman" w:cs="Times New Roman"/>
      <w:noProof/>
      <w:sz w:val="24"/>
      <w:lang w:val="en-US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371B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71B78"/>
    <w:rPr>
      <w:rFonts w:ascii="Segoe UI" w:hAnsi="Segoe UI" w:cs="Segoe UI"/>
      <w:sz w:val="18"/>
      <w:szCs w:val="18"/>
    </w:rPr>
  </w:style>
  <w:style w:type="character" w:styleId="Odkaznakoment">
    <w:name w:val="annotation reference"/>
    <w:basedOn w:val="Standardnpsmoodstavce"/>
    <w:uiPriority w:val="99"/>
    <w:semiHidden/>
    <w:unhideWhenUsed/>
    <w:rsid w:val="00371B78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371B78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371B78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371B78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371B78"/>
    <w:rPr>
      <w:b/>
      <w:bCs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E1F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E1F67"/>
  </w:style>
  <w:style w:type="paragraph" w:styleId="Zpat">
    <w:name w:val="footer"/>
    <w:basedOn w:val="Normln"/>
    <w:link w:val="ZpatChar"/>
    <w:uiPriority w:val="99"/>
    <w:unhideWhenUsed/>
    <w:rsid w:val="00AE1F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E1F67"/>
  </w:style>
  <w:style w:type="paragraph" w:styleId="Revize">
    <w:name w:val="Revision"/>
    <w:hidden/>
    <w:uiPriority w:val="99"/>
    <w:semiHidden/>
    <w:rsid w:val="0033528F"/>
    <w:pPr>
      <w:spacing w:after="0" w:line="240" w:lineRule="auto"/>
    </w:pPr>
  </w:style>
  <w:style w:type="character" w:styleId="Hypertextovodkaz">
    <w:name w:val="Hyperlink"/>
    <w:basedOn w:val="Standardnpsmoodstavce"/>
    <w:uiPriority w:val="99"/>
    <w:unhideWhenUsed/>
    <w:rsid w:val="0033528F"/>
    <w:rPr>
      <w:color w:val="0563C1" w:themeColor="hyperlink"/>
      <w:u w:val="single"/>
    </w:rPr>
  </w:style>
  <w:style w:type="character" w:styleId="Nevyeenzmnka">
    <w:name w:val="Unresolved Mention"/>
    <w:basedOn w:val="Standardnpsmoodstavce"/>
    <w:uiPriority w:val="99"/>
    <w:semiHidden/>
    <w:unhideWhenUsed/>
    <w:rsid w:val="003352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78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3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doi.org/10.1093/nar/29.9.e45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doi.org/10.1111/j.1558-5646.2009.00772.x" TargetMode="External"/><Relationship Id="rId2" Type="http://schemas.openxmlformats.org/officeDocument/2006/relationships/customXml" Target="../customXml/item2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doi.org/10.1016/j.jip.2006.04.004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E155B888F8957449D35C46639CD9AD6" ma:contentTypeVersion="4" ma:contentTypeDescription="Vytvoří nový dokument" ma:contentTypeScope="" ma:versionID="d1b71497a00062fa9aa0ba33019726fb">
  <xsd:schema xmlns:xsd="http://www.w3.org/2001/XMLSchema" xmlns:xs="http://www.w3.org/2001/XMLSchema" xmlns:p="http://schemas.microsoft.com/office/2006/metadata/properties" xmlns:ns2="0cb3e61c-e300-4897-ba88-660dd6ae04d5" targetNamespace="http://schemas.microsoft.com/office/2006/metadata/properties" ma:root="true" ma:fieldsID="f8793311c917923b3566e09af4b0cfd4" ns2:_="">
    <xsd:import namespace="0cb3e61c-e300-4897-ba88-660dd6ae04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b3e61c-e300-4897-ba88-660dd6ae04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A239EF0-C4AD-4C3E-9697-1ED2DAF4A6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b3e61c-e300-4897-ba88-660dd6ae04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BDC7027-58E5-40F8-9409-9C13235F52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54A4E3-38F8-4429-9AD2-F046E2AE6D8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2</Words>
  <Characters>7844</Characters>
  <Application>Microsoft Office Word</Application>
  <DocSecurity>0</DocSecurity>
  <Lines>653</Lines>
  <Paragraphs>45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POL</Company>
  <LinksUpToDate>false</LinksUpToDate>
  <CharactersWithSpaces>8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stalkova Silvie</dc:creator>
  <cp:keywords/>
  <dc:description/>
  <cp:lastModifiedBy>Mgr. Jiří Danihlík, Ph.D.</cp:lastModifiedBy>
  <cp:revision>2</cp:revision>
  <dcterms:created xsi:type="dcterms:W3CDTF">2024-09-13T07:43:00Z</dcterms:created>
  <dcterms:modified xsi:type="dcterms:W3CDTF">2024-09-13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155B888F8957449D35C46639CD9AD6</vt:lpwstr>
  </property>
  <property fmtid="{D5CDD505-2E9C-101B-9397-08002B2CF9AE}" pid="3" name="GrammarlyDocumentId">
    <vt:lpwstr>109fcbac88d608b4945ef7dffd654ce600195773024070ce833ccf880952a2f3</vt:lpwstr>
  </property>
</Properties>
</file>